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9F866" w14:textId="77777777" w:rsidR="00741C5C" w:rsidRPr="00B07C87" w:rsidRDefault="00741C5C" w:rsidP="00741C5C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02"/>
        <w:gridCol w:w="962"/>
        <w:gridCol w:w="948"/>
        <w:gridCol w:w="2494"/>
        <w:gridCol w:w="2350"/>
      </w:tblGrid>
      <w:tr w:rsidR="00741C5C" w:rsidRPr="00B07C87" w14:paraId="4A58C2D5" w14:textId="77777777" w:rsidTr="005B09E6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7B32CE" w14:textId="77777777" w:rsidR="00741C5C" w:rsidRPr="00B07C87" w:rsidRDefault="00741C5C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S2</w:t>
            </w: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Chromosome X, 7 an</w:t>
            </w:r>
            <w:r w:rsidR="001A08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 17 sex-specific association with</w:t>
            </w:r>
            <w:bookmarkStart w:id="0" w:name="_GoBack"/>
            <w:bookmarkEnd w:id="0"/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SD</w:t>
            </w:r>
          </w:p>
        </w:tc>
      </w:tr>
      <w:tr w:rsidR="00741C5C" w:rsidRPr="00B07C87" w14:paraId="31E6AACE" w14:textId="77777777" w:rsidTr="005B09E6">
        <w:trPr>
          <w:trHeight w:val="255"/>
        </w:trPr>
        <w:tc>
          <w:tcPr>
            <w:tcW w:w="1187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372F7C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38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225742D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ociation enrichment at FDR q = 0.8</w:t>
            </w:r>
          </w:p>
        </w:tc>
      </w:tr>
      <w:tr w:rsidR="00741C5C" w:rsidRPr="00B07C87" w14:paraId="4FAAF426" w14:textId="77777777" w:rsidTr="005B09E6">
        <w:trPr>
          <w:trHeight w:val="255"/>
        </w:trPr>
        <w:tc>
          <w:tcPr>
            <w:tcW w:w="118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336D1C" w14:textId="77777777" w:rsidR="00741C5C" w:rsidRPr="00B07C87" w:rsidRDefault="00741C5C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EDC7ED" w14:textId="77777777" w:rsidR="00741C5C" w:rsidRPr="00B07C87" w:rsidRDefault="001A0805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ue r</w:t>
            </w:r>
            <w:r w:rsidR="00741C5C"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ults</w:t>
            </w:r>
          </w:p>
        </w:tc>
        <w:tc>
          <w:tcPr>
            <w:tcW w:w="2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11BB991" w14:textId="77777777" w:rsidR="00741C5C" w:rsidRPr="00B07C87" w:rsidRDefault="001A0805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-permutation empirical d</w:t>
            </w:r>
            <w:r w:rsidR="00741C5C"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tribution</w:t>
            </w:r>
          </w:p>
        </w:tc>
      </w:tr>
      <w:tr w:rsidR="00741C5C" w:rsidRPr="00B07C87" w14:paraId="33FD06AC" w14:textId="77777777" w:rsidTr="005B09E6">
        <w:trPr>
          <w:trHeight w:val="285"/>
        </w:trPr>
        <w:tc>
          <w:tcPr>
            <w:tcW w:w="118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653509" w14:textId="77777777" w:rsidR="00741C5C" w:rsidRPr="00B07C87" w:rsidRDefault="00741C5C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0954E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 %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C8EB3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%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B602A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 p-value</w:t>
            </w: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0514D5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p-value</w:t>
            </w: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741C5C" w:rsidRPr="00B07C87" w14:paraId="685CE977" w14:textId="77777777" w:rsidTr="005B09E6">
        <w:trPr>
          <w:trHeight w:val="255"/>
        </w:trPr>
        <w:tc>
          <w:tcPr>
            <w:tcW w:w="11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F5BF6B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BD118F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5782CD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41C2E0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FDDBB08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741C5C" w:rsidRPr="00B07C87" w14:paraId="6A88E47C" w14:textId="77777777" w:rsidTr="005B09E6">
        <w:trPr>
          <w:trHeight w:val="255"/>
        </w:trPr>
        <w:tc>
          <w:tcPr>
            <w:tcW w:w="11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569E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C3D0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E94B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96D9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DC9F0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41C5C" w:rsidRPr="00B07C87" w14:paraId="3FA3E6A1" w14:textId="77777777" w:rsidTr="005B09E6">
        <w:trPr>
          <w:trHeight w:val="25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B26342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969844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5C58E0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CA39B5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0148E4C" w14:textId="77777777" w:rsidR="00741C5C" w:rsidRPr="00B07C87" w:rsidRDefault="00741C5C" w:rsidP="005B0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741C5C" w:rsidRPr="00B07C87" w14:paraId="08C85D2E" w14:textId="77777777" w:rsidTr="005B09E6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DD39358" w14:textId="77777777" w:rsidR="00741C5C" w:rsidRPr="00B07C87" w:rsidRDefault="00741C5C" w:rsidP="005B0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$</w:t>
            </w:r>
            <w:r w:rsidRPr="00B07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mpirical p-value estimation based on 100 permutations</w:t>
            </w:r>
          </w:p>
        </w:tc>
      </w:tr>
    </w:tbl>
    <w:p w14:paraId="09AB68C2" w14:textId="77777777" w:rsidR="00BA14F6" w:rsidRPr="00741C5C" w:rsidRDefault="00BA14F6" w:rsidP="00741C5C">
      <w:pPr>
        <w:spacing w:line="480" w:lineRule="auto"/>
        <w:rPr>
          <w:rFonts w:ascii="Arial" w:eastAsiaTheme="majorEastAsia" w:hAnsi="Arial" w:cs="Arial"/>
          <w:b/>
          <w:bCs/>
          <w:color w:val="000000" w:themeColor="text1"/>
          <w:sz w:val="20"/>
          <w:szCs w:val="20"/>
        </w:rPr>
      </w:pPr>
    </w:p>
    <w:sectPr w:rsidR="00BA14F6" w:rsidRPr="00741C5C" w:rsidSect="00C927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C5C"/>
    <w:rsid w:val="001A0805"/>
    <w:rsid w:val="00741C5C"/>
    <w:rsid w:val="00BA14F6"/>
    <w:rsid w:val="00C9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C12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C5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C5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Macintosh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traglia</dc:creator>
  <cp:keywords/>
  <dc:description/>
  <cp:lastModifiedBy>michela traglia</cp:lastModifiedBy>
  <cp:revision>2</cp:revision>
  <dcterms:created xsi:type="dcterms:W3CDTF">2016-10-26T17:54:00Z</dcterms:created>
  <dcterms:modified xsi:type="dcterms:W3CDTF">2016-10-26T17:54:00Z</dcterms:modified>
</cp:coreProperties>
</file>